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8AE9E" w14:textId="77777777" w:rsidR="00743125" w:rsidRPr="00355D73" w:rsidRDefault="00743125" w:rsidP="00743125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upplemental Table 1</w:t>
      </w:r>
      <w:r w:rsidRPr="00355D73">
        <w:rPr>
          <w:rFonts w:asciiTheme="majorBidi" w:hAnsiTheme="majorBidi" w:cstheme="majorBidi"/>
          <w:b/>
          <w:bCs/>
          <w:sz w:val="24"/>
          <w:szCs w:val="24"/>
        </w:rPr>
        <w:t>: Covariate analysis</w:t>
      </w:r>
    </w:p>
    <w:tbl>
      <w:tblPr>
        <w:tblW w:w="894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92"/>
        <w:gridCol w:w="713"/>
        <w:gridCol w:w="1123"/>
        <w:gridCol w:w="1218"/>
      </w:tblGrid>
      <w:tr w:rsidR="00743125" w:rsidRPr="00D01F4B" w14:paraId="37000D7D" w14:textId="77777777" w:rsidTr="00B82C4A">
        <w:trPr>
          <w:trHeight w:val="308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C4F997F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4C07C84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V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775DCED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Δ OFV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FA92513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P 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743125" w:rsidRPr="00D01F4B" w14:paraId="6D3CF4B0" w14:textId="77777777" w:rsidTr="00B82C4A">
        <w:trPr>
          <w:trHeight w:val="308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1812481C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e model 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10650988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47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0F2B5218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0BF9123A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3125" w:rsidRPr="00D01F4B" w14:paraId="1DDD0AF2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683F7ED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D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FCB1FD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272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E90F4F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975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A125F4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46A288C3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3F9A095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A92569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503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B1085E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744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3ED6E0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6ACA4824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64657D99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249051D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899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4FA0773A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48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5A0AC8E8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628B6C45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D3E8170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B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L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1F8A95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006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B8527A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241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E4E07BC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7B68706F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9C57D05" w14:textId="7081FF5B" w:rsidR="00743125" w:rsidRPr="00D01F4B" w:rsidRDefault="00CC5363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C536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UN</w:t>
            </w:r>
            <w:r w:rsidR="00743125"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859D62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019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979458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228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C6CF7B9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1C9644E0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0AE58D1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T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B924BED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165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677A2A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82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6A6EB1C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56ED1346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BDD0597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bined Genotyping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92C3EE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23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1753374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24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843AA6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23EF7ED6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00946F5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T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EF41FBC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25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6725D5E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22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C74B27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138B32E3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5E1981B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b</w:t>
            </w:r>
            <w:proofErr w:type="spellEnd"/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A951EC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41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5CA590A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6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EC69692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5CFDF0CA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E2BEBC1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B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6003B48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41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1EF0FC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6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B3CF7DF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644A4180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50B59DD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F833D03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45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8C8921B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2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199CC94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0DE10753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FBFAF62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x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7B7FAF3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46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823068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2BE6978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0057FCEB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CE2AFD5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CT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F80261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46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2422489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E807010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50C9240F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A8E7473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ight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61638A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46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D87E424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1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147F68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0B9A56A9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F7921D3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ight on V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513755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47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68974B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24EFF0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647E2D12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AFB3DD4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D + Dose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37FBCD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3972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67C613D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300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CAB58E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44D348E0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5793EA3F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D + Dose + T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608E638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35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518C25ED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3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</w:tcPr>
          <w:p w14:paraId="0897DBAE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35CDABDF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89F88B9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D + Dose + DB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B4D08C3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103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555D583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131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8ECF70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6067C300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E476C3E" w14:textId="75256E4C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OD + Dose + </w:t>
            </w:r>
            <w:r w:rsidR="00CC5363" w:rsidRPr="00CC536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BUN</w:t>
            </w:r>
            <w:r w:rsidRPr="00CC536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5106563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104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10E38CA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132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9A5959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18EBD2BD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7B0C36D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POD + Dose + ALT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345D9B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081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9BDB59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DEB5A1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2ECF6B8F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A0060D9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D + Dose + Combined genotyping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B90238B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3957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3B08CFA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15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71D017F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00540A86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65E21B1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D + Dose + Combined genotyping + AST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43F6DD9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066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06602E9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48A7FC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025B275C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3247073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D + Dose + Combined genotyping + Hg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7FAC758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142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ABE3B7C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185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EFCC69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29F7AFD0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E01B71B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D + DOSE + Combined genotyping + ALB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22DA79FA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154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2863D4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197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2E9448D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7D1763E1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1E208932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ose + Combined genotyping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613BF35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454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53F348F0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97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37421473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  <w:tr w:rsidR="00743125" w:rsidRPr="00D01F4B" w14:paraId="1B3412AA" w14:textId="77777777" w:rsidTr="00B82C4A">
        <w:trPr>
          <w:trHeight w:val="413"/>
        </w:trPr>
        <w:tc>
          <w:tcPr>
            <w:tcW w:w="5892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55FA25B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D + Combined genotyping on CL/F</w:t>
            </w:r>
          </w:p>
        </w:tc>
        <w:tc>
          <w:tcPr>
            <w:tcW w:w="71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40E43B0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243</w:t>
            </w:r>
          </w:p>
        </w:tc>
        <w:tc>
          <w:tcPr>
            <w:tcW w:w="1123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0EB9375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286</w:t>
            </w:r>
          </w:p>
        </w:tc>
        <w:tc>
          <w:tcPr>
            <w:tcW w:w="1218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bottom"/>
            <w:hideMark/>
          </w:tcPr>
          <w:p w14:paraId="728CB62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ns</w:t>
            </w:r>
          </w:p>
        </w:tc>
      </w:tr>
    </w:tbl>
    <w:p w14:paraId="37BCD535" w14:textId="6B2D1233" w:rsidR="00743125" w:rsidRPr="00A157A0" w:rsidRDefault="00743125" w:rsidP="00743125">
      <w:pPr>
        <w:spacing w:line="24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OFV – Objective Function Value;</w:t>
      </w:r>
      <w:r w:rsidRPr="001D6C36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157A0">
        <w:rPr>
          <w:rFonts w:asciiTheme="majorBidi" w:hAnsiTheme="majorBidi" w:cstheme="majorBidi"/>
          <w:bCs/>
          <w:sz w:val="24"/>
          <w:szCs w:val="24"/>
        </w:rPr>
        <w:t xml:space="preserve">CL/F – Clearance following oral dose; </w:t>
      </w:r>
      <w:r>
        <w:rPr>
          <w:rFonts w:asciiTheme="majorBidi" w:hAnsiTheme="majorBidi" w:cstheme="majorBidi"/>
          <w:bCs/>
          <w:sz w:val="24"/>
          <w:szCs w:val="24"/>
        </w:rPr>
        <w:t>POD – Post Operative Days;</w:t>
      </w:r>
      <w:r w:rsidRPr="001D6C36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157A0">
        <w:rPr>
          <w:rFonts w:asciiTheme="majorBidi" w:hAnsiTheme="majorBidi" w:cstheme="majorBidi"/>
          <w:bCs/>
          <w:sz w:val="24"/>
          <w:szCs w:val="24"/>
        </w:rPr>
        <w:t>TBIL – Total Bilirubin;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157A0">
        <w:rPr>
          <w:rFonts w:asciiTheme="majorBidi" w:hAnsiTheme="majorBidi" w:cstheme="majorBidi"/>
          <w:bCs/>
          <w:sz w:val="24"/>
          <w:szCs w:val="24"/>
        </w:rPr>
        <w:t>DBIL – Direct Bilirubin;</w:t>
      </w:r>
      <w:r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="00CC5363">
        <w:rPr>
          <w:rFonts w:asciiTheme="majorBidi" w:hAnsiTheme="majorBidi" w:cstheme="majorBidi"/>
          <w:bCs/>
          <w:sz w:val="24"/>
          <w:szCs w:val="24"/>
        </w:rPr>
        <w:t xml:space="preserve">BUN – </w:t>
      </w:r>
      <w:r w:rsidR="00CC536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Blood Urea Nitrogen</w:t>
      </w:r>
      <w:r w:rsidRPr="00A157A0">
        <w:rPr>
          <w:rFonts w:asciiTheme="majorBidi" w:hAnsiTheme="majorBidi" w:cstheme="majorBidi"/>
          <w:bCs/>
          <w:sz w:val="24"/>
          <w:szCs w:val="24"/>
        </w:rPr>
        <w:t xml:space="preserve">; ALT - Alanine Aminotransferase; AST - Aspartate Aminotransferase; </w:t>
      </w:r>
      <w:proofErr w:type="spellStart"/>
      <w:r w:rsidRPr="00A157A0">
        <w:rPr>
          <w:rFonts w:asciiTheme="majorBidi" w:hAnsiTheme="majorBidi" w:cstheme="majorBidi"/>
          <w:bCs/>
          <w:sz w:val="24"/>
          <w:szCs w:val="24"/>
        </w:rPr>
        <w:t>Hb</w:t>
      </w:r>
      <w:proofErr w:type="spellEnd"/>
      <w:r w:rsidRPr="00A157A0">
        <w:rPr>
          <w:rFonts w:asciiTheme="majorBidi" w:hAnsiTheme="majorBidi" w:cstheme="majorBidi"/>
          <w:bCs/>
          <w:sz w:val="24"/>
          <w:szCs w:val="24"/>
        </w:rPr>
        <w:t xml:space="preserve"> – Hemoglobin; Alb </w:t>
      </w:r>
      <w:r>
        <w:rPr>
          <w:rFonts w:asciiTheme="majorBidi" w:hAnsiTheme="majorBidi" w:cstheme="majorBidi"/>
          <w:bCs/>
          <w:sz w:val="24"/>
          <w:szCs w:val="24"/>
        </w:rPr>
        <w:t>–</w:t>
      </w:r>
      <w:r w:rsidRPr="00A157A0">
        <w:rPr>
          <w:rFonts w:asciiTheme="majorBidi" w:hAnsiTheme="majorBidi" w:cstheme="majorBidi"/>
          <w:bCs/>
          <w:sz w:val="24"/>
          <w:szCs w:val="24"/>
        </w:rPr>
        <w:t xml:space="preserve"> Albumin</w:t>
      </w:r>
      <w:r>
        <w:rPr>
          <w:rFonts w:asciiTheme="majorBidi" w:hAnsiTheme="majorBidi" w:cstheme="majorBidi"/>
          <w:bCs/>
          <w:sz w:val="24"/>
          <w:szCs w:val="24"/>
        </w:rPr>
        <w:t>: HCT – Hematocrit</w:t>
      </w:r>
    </w:p>
    <w:p w14:paraId="624C16BD" w14:textId="77777777" w:rsidR="00743125" w:rsidRDefault="00743125"/>
    <w:p w14:paraId="1C112B40" w14:textId="77777777" w:rsidR="00743125" w:rsidRDefault="00743125">
      <w:pPr>
        <w:spacing w:after="0" w:line="240" w:lineRule="auto"/>
      </w:pPr>
      <w:r>
        <w:br w:type="page"/>
      </w:r>
    </w:p>
    <w:p w14:paraId="59B500E1" w14:textId="77777777" w:rsidR="00743125" w:rsidRDefault="00743125" w:rsidP="0074312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C25B2">
        <w:rPr>
          <w:rFonts w:asciiTheme="majorBidi" w:hAnsiTheme="majorBidi" w:cstheme="majorBidi"/>
          <w:b/>
          <w:sz w:val="24"/>
          <w:szCs w:val="24"/>
        </w:rPr>
        <w:lastRenderedPageBreak/>
        <w:t>Supplemental Table 2</w:t>
      </w:r>
      <w:r w:rsidRPr="00355D73">
        <w:rPr>
          <w:rFonts w:asciiTheme="majorBidi" w:hAnsiTheme="majorBidi" w:cstheme="majorBidi"/>
          <w:b/>
          <w:bCs/>
          <w:sz w:val="24"/>
          <w:szCs w:val="24"/>
        </w:rPr>
        <w:t>: Change of objective function value of covariate analysis</w:t>
      </w:r>
    </w:p>
    <w:p w14:paraId="0FEF8E49" w14:textId="77777777" w:rsidR="00743125" w:rsidRPr="00355D73" w:rsidRDefault="00743125" w:rsidP="0074312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4323220" w14:textId="77777777" w:rsidR="00743125" w:rsidRDefault="00743125" w:rsidP="0074312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6931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01"/>
        <w:gridCol w:w="810"/>
        <w:gridCol w:w="1080"/>
        <w:gridCol w:w="1440"/>
      </w:tblGrid>
      <w:tr w:rsidR="00743125" w:rsidRPr="00D01F4B" w14:paraId="2B74EAA5" w14:textId="77777777" w:rsidTr="00B82C4A">
        <w:trPr>
          <w:trHeight w:val="444"/>
        </w:trPr>
        <w:tc>
          <w:tcPr>
            <w:tcW w:w="6931" w:type="dxa"/>
            <w:gridSpan w:val="4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B9EAE3" w14:textId="41EA9445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ange of objective function value of covariate analysis</w:t>
            </w:r>
          </w:p>
        </w:tc>
      </w:tr>
      <w:tr w:rsidR="00743125" w:rsidRPr="00D01F4B" w14:paraId="376CF64E" w14:textId="77777777" w:rsidTr="00B82C4A">
        <w:trPr>
          <w:trHeight w:val="444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A9029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595508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V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FC91B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  <w:lang w:val="el-GR"/>
              </w:rPr>
              <w:t>Δ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V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72E94D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="Cambria Math" w:hAnsi="Cambria Math" w:cs="Cambria Math"/>
                <w:b/>
                <w:bCs/>
                <w:sz w:val="24"/>
                <w:szCs w:val="24"/>
              </w:rPr>
              <w:t>𝑃</w:t>
            </w: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743125" w:rsidRPr="00D01F4B" w14:paraId="327B4FAD" w14:textId="77777777" w:rsidTr="00B82C4A">
        <w:trPr>
          <w:trHeight w:val="411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1E52D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lusion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1DD32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F8594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B4645E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43125" w:rsidRPr="00D01F4B" w14:paraId="30AE77A2" w14:textId="77777777" w:rsidTr="00B82C4A">
        <w:trPr>
          <w:trHeight w:val="444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AC7E68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zh-CN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e model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7A3E7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47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BB172D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74D8D0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743125" w:rsidRPr="00D01F4B" w14:paraId="2F3D9191" w14:textId="77777777" w:rsidTr="00B82C4A">
        <w:trPr>
          <w:trHeight w:val="444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30540D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luence of POD on CL/F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15342A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272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D7F0700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975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3C596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40F3B99C" w14:textId="77777777" w:rsidTr="00B82C4A">
        <w:trPr>
          <w:trHeight w:val="444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062B69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luence of dose on CL/F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BC3CC7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503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3746BC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744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57375D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357611E2" w14:textId="77777777" w:rsidTr="00B82C4A">
        <w:trPr>
          <w:trHeight w:val="444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472CE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fluence of genotyping on CL/F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554092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5223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9B04EB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24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188A14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5</w:t>
            </w:r>
          </w:p>
        </w:tc>
      </w:tr>
      <w:tr w:rsidR="00743125" w:rsidRPr="00D01F4B" w14:paraId="00C6B490" w14:textId="77777777" w:rsidTr="00B82C4A">
        <w:trPr>
          <w:trHeight w:val="444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8E52B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C62D6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8878C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8DECEB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3125" w:rsidRPr="00D01F4B" w14:paraId="2178E50D" w14:textId="77777777" w:rsidTr="00B82C4A">
        <w:trPr>
          <w:trHeight w:val="444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9ACD6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limination 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8743F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06669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5959A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43125" w:rsidRPr="00D01F4B" w14:paraId="5068AE59" w14:textId="77777777" w:rsidTr="00B82C4A">
        <w:trPr>
          <w:trHeight w:val="444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F7EEBA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ll model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8E2898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3957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B80C95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C7A744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</w:tr>
      <w:tr w:rsidR="00743125" w:rsidRPr="00D01F4B" w14:paraId="3CBF03AC" w14:textId="77777777" w:rsidTr="00B82C4A">
        <w:trPr>
          <w:trHeight w:val="411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57395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imination genotyping on CL/F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00083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3972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004BDA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AAEC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743125" w:rsidRPr="00D01F4B" w14:paraId="302F5143" w14:textId="77777777" w:rsidTr="00B82C4A">
        <w:trPr>
          <w:trHeight w:val="411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CA3FF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limination dose on CL/F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2C1E3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243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8F0C4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286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D5D3E9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  <w:tr w:rsidR="00743125" w:rsidRPr="00D01F4B" w14:paraId="5AAA0D8C" w14:textId="77777777" w:rsidTr="00B82C4A">
        <w:trPr>
          <w:trHeight w:val="411"/>
        </w:trPr>
        <w:tc>
          <w:tcPr>
            <w:tcW w:w="3601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4D32FC" w14:textId="77777777" w:rsidR="00743125" w:rsidRPr="00D01F4B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Elimination POD on CL/F </w:t>
            </w:r>
          </w:p>
        </w:tc>
        <w:tc>
          <w:tcPr>
            <w:tcW w:w="8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A9B781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454</w:t>
            </w:r>
          </w:p>
        </w:tc>
        <w:tc>
          <w:tcPr>
            <w:tcW w:w="108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18E0E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497</w:t>
            </w:r>
          </w:p>
        </w:tc>
        <w:tc>
          <w:tcPr>
            <w:tcW w:w="14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E37FC9" w14:textId="77777777" w:rsidR="00743125" w:rsidRPr="00D01F4B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01F4B">
              <w:rPr>
                <w:rFonts w:asciiTheme="majorBidi" w:hAnsiTheme="majorBidi" w:cstheme="majorBidi"/>
                <w:sz w:val="24"/>
                <w:szCs w:val="24"/>
              </w:rPr>
              <w:t>&lt;0.01</w:t>
            </w:r>
          </w:p>
        </w:tc>
      </w:tr>
    </w:tbl>
    <w:p w14:paraId="48D6914B" w14:textId="77777777" w:rsidR="00743125" w:rsidRDefault="00743125" w:rsidP="0074312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Cs/>
          <w:sz w:val="24"/>
          <w:szCs w:val="24"/>
        </w:rPr>
        <w:t>OFV – Objective Function Value;</w:t>
      </w:r>
      <w:r w:rsidRPr="001D6C36">
        <w:rPr>
          <w:rFonts w:asciiTheme="majorBidi" w:hAnsiTheme="majorBidi" w:cstheme="majorBidi"/>
          <w:bCs/>
          <w:sz w:val="24"/>
          <w:szCs w:val="24"/>
        </w:rPr>
        <w:t xml:space="preserve"> </w:t>
      </w:r>
      <w:r w:rsidRPr="00A157A0">
        <w:rPr>
          <w:rFonts w:asciiTheme="majorBidi" w:hAnsiTheme="majorBidi" w:cstheme="majorBidi"/>
          <w:bCs/>
          <w:sz w:val="24"/>
          <w:szCs w:val="24"/>
        </w:rPr>
        <w:t xml:space="preserve">CL/F – Clearance following oral dose; </w:t>
      </w:r>
      <w:r>
        <w:rPr>
          <w:rFonts w:asciiTheme="majorBidi" w:hAnsiTheme="majorBidi" w:cstheme="majorBidi"/>
          <w:bCs/>
          <w:sz w:val="24"/>
          <w:szCs w:val="24"/>
        </w:rPr>
        <w:t>POD – Post Operative Days</w:t>
      </w:r>
    </w:p>
    <w:p w14:paraId="6A90D77D" w14:textId="77777777" w:rsidR="00743125" w:rsidRDefault="00743125" w:rsidP="0074312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1A7D02B" w14:textId="77777777" w:rsidR="00743125" w:rsidRDefault="00743125"/>
    <w:p w14:paraId="2DE9E1D5" w14:textId="77777777" w:rsidR="00743125" w:rsidRDefault="00743125">
      <w:pPr>
        <w:spacing w:after="0" w:line="240" w:lineRule="auto"/>
      </w:pPr>
      <w:r>
        <w:br w:type="page"/>
      </w:r>
    </w:p>
    <w:p w14:paraId="0089648D" w14:textId="77777777" w:rsidR="00743125" w:rsidRPr="00355D73" w:rsidRDefault="00743125" w:rsidP="00743125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C25B2">
        <w:rPr>
          <w:rFonts w:asciiTheme="majorBidi" w:hAnsiTheme="majorBidi" w:cstheme="majorBidi"/>
          <w:b/>
          <w:sz w:val="24"/>
          <w:szCs w:val="24"/>
        </w:rPr>
        <w:lastRenderedPageBreak/>
        <w:t xml:space="preserve">Supplemental Table </w:t>
      </w:r>
      <w:r>
        <w:rPr>
          <w:rFonts w:asciiTheme="majorBidi" w:hAnsiTheme="majorBidi" w:cstheme="majorBidi"/>
          <w:b/>
          <w:sz w:val="24"/>
          <w:szCs w:val="24"/>
        </w:rPr>
        <w:t>3</w:t>
      </w:r>
      <w:r w:rsidRPr="00355D73">
        <w:rPr>
          <w:rFonts w:asciiTheme="majorBidi" w:hAnsiTheme="majorBidi" w:cstheme="majorBidi"/>
          <w:b/>
          <w:bCs/>
          <w:sz w:val="24"/>
          <w:szCs w:val="24"/>
        </w:rPr>
        <w:t>: Prediction performance of final model in an independent validation dataset</w:t>
      </w:r>
    </w:p>
    <w:p w14:paraId="31E3233B" w14:textId="77777777" w:rsidR="00743125" w:rsidRDefault="00743125" w:rsidP="00743125">
      <w:pPr>
        <w:spacing w:after="0"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W w:w="945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0"/>
        <w:gridCol w:w="1710"/>
        <w:gridCol w:w="1530"/>
        <w:gridCol w:w="2610"/>
        <w:gridCol w:w="1260"/>
      </w:tblGrid>
      <w:tr w:rsidR="00743125" w:rsidRPr="00471D3C" w14:paraId="073EF1B2" w14:textId="77777777" w:rsidTr="00B82C4A">
        <w:trPr>
          <w:trHeight w:val="457"/>
        </w:trPr>
        <w:tc>
          <w:tcPr>
            <w:tcW w:w="23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1CB5623" w14:textId="77777777" w:rsidR="00743125" w:rsidRPr="00471D3C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acrolimus (ng/mL)</w:t>
            </w:r>
            <w:r w:rsidRPr="00471D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B481E7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ias (MPE%)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E83C7B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71D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</w:t>
            </w:r>
          </w:p>
        </w:tc>
        <w:tc>
          <w:tcPr>
            <w:tcW w:w="26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365120D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mprecision (MAPE%)</w:t>
            </w:r>
          </w:p>
        </w:tc>
        <w:tc>
          <w:tcPr>
            <w:tcW w:w="12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724E9F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95%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471D3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I</w:t>
            </w:r>
          </w:p>
        </w:tc>
      </w:tr>
      <w:tr w:rsidR="00743125" w:rsidRPr="00471D3C" w14:paraId="428A1D5F" w14:textId="77777777" w:rsidTr="00B82C4A">
        <w:trPr>
          <w:trHeight w:val="457"/>
        </w:trPr>
        <w:tc>
          <w:tcPr>
            <w:tcW w:w="23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14CAFB87" w14:textId="77777777" w:rsidR="00743125" w:rsidRPr="00471D3C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ll 28 Days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A2036EB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18.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50E7BD25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(-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2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6550243C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39.7</w:t>
            </w:r>
          </w:p>
        </w:tc>
        <w:tc>
          <w:tcPr>
            <w:tcW w:w="12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14:paraId="4E8AEBEF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(-2.4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42)</w:t>
            </w:r>
          </w:p>
        </w:tc>
      </w:tr>
      <w:tr w:rsidR="00743125" w:rsidRPr="00471D3C" w14:paraId="42CB8278" w14:textId="77777777" w:rsidTr="00B82C4A">
        <w:trPr>
          <w:trHeight w:val="457"/>
        </w:trPr>
        <w:tc>
          <w:tcPr>
            <w:tcW w:w="23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958E6B" w14:textId="77777777" w:rsidR="00743125" w:rsidRPr="00471D3C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 1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856E98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F0A13F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-12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7.7)</w:t>
            </w:r>
          </w:p>
        </w:tc>
        <w:tc>
          <w:tcPr>
            <w:tcW w:w="26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66DA88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39.2</w:t>
            </w:r>
          </w:p>
        </w:tc>
        <w:tc>
          <w:tcPr>
            <w:tcW w:w="12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DA7BC7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(-8.8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48)</w:t>
            </w:r>
          </w:p>
        </w:tc>
      </w:tr>
      <w:tr w:rsidR="00743125" w:rsidRPr="00471D3C" w14:paraId="45F29FA8" w14:textId="77777777" w:rsidTr="00B82C4A">
        <w:trPr>
          <w:trHeight w:val="457"/>
        </w:trPr>
        <w:tc>
          <w:tcPr>
            <w:tcW w:w="23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591521" w14:textId="77777777" w:rsidR="00743125" w:rsidRPr="00471D3C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ay 4 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8C5D2B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DF0DB7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-12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3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1E102E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29.1</w:t>
            </w:r>
          </w:p>
        </w:tc>
        <w:tc>
          <w:tcPr>
            <w:tcW w:w="12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5F815E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(-8.7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8)</w:t>
            </w:r>
          </w:p>
        </w:tc>
      </w:tr>
      <w:tr w:rsidR="00743125" w:rsidRPr="00471D3C" w14:paraId="027D7F83" w14:textId="77777777" w:rsidTr="00B82C4A">
        <w:trPr>
          <w:trHeight w:val="457"/>
        </w:trPr>
        <w:tc>
          <w:tcPr>
            <w:tcW w:w="23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E3C5D4" w14:textId="77777777" w:rsidR="00743125" w:rsidRPr="00471D3C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ay 15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2908AB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25.8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3E59DE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-15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1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0A7A02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36.3</w:t>
            </w:r>
          </w:p>
        </w:tc>
        <w:tc>
          <w:tcPr>
            <w:tcW w:w="12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F768D4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(-13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49)</w:t>
            </w:r>
          </w:p>
        </w:tc>
      </w:tr>
      <w:tr w:rsidR="00743125" w:rsidRPr="00471D3C" w14:paraId="639A24D9" w14:textId="77777777" w:rsidTr="00B82C4A">
        <w:trPr>
          <w:trHeight w:val="457"/>
        </w:trPr>
        <w:tc>
          <w:tcPr>
            <w:tcW w:w="23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9166AF" w14:textId="77777777" w:rsidR="00743125" w:rsidRPr="00471D3C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ay 20 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C1D13DB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9.4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8F7F98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-13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2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6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1EA52F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32.8</w:t>
            </w:r>
          </w:p>
        </w:tc>
        <w:tc>
          <w:tcPr>
            <w:tcW w:w="12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0B3FA68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(-9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2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743125" w:rsidRPr="00471D3C" w14:paraId="67AF659C" w14:textId="77777777" w:rsidTr="00B82C4A">
        <w:trPr>
          <w:trHeight w:val="457"/>
        </w:trPr>
        <w:tc>
          <w:tcPr>
            <w:tcW w:w="234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B847419" w14:textId="77777777" w:rsidR="00743125" w:rsidRPr="00471D3C" w:rsidRDefault="00743125" w:rsidP="00B82C4A">
            <w:pPr>
              <w:spacing w:after="0" w:line="48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Day 26 </w:t>
            </w:r>
          </w:p>
        </w:tc>
        <w:tc>
          <w:tcPr>
            <w:tcW w:w="17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669FB4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7.4</w:t>
            </w:r>
          </w:p>
        </w:tc>
        <w:tc>
          <w:tcPr>
            <w:tcW w:w="153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3096DD7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(-12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4.4)</w:t>
            </w:r>
          </w:p>
        </w:tc>
        <w:tc>
          <w:tcPr>
            <w:tcW w:w="261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C7CCCF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.0</w:t>
            </w:r>
          </w:p>
        </w:tc>
        <w:tc>
          <w:tcPr>
            <w:tcW w:w="1260" w:type="dxa"/>
            <w:shd w:val="clear" w:color="auto" w:fill="FFFFFF" w:themeFill="background1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091D22" w14:textId="77777777" w:rsidR="00743125" w:rsidRPr="00471D3C" w:rsidRDefault="00743125" w:rsidP="00B82C4A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1D3C">
              <w:rPr>
                <w:rFonts w:asciiTheme="majorBidi" w:hAnsiTheme="majorBidi" w:cstheme="majorBidi"/>
                <w:sz w:val="24"/>
                <w:szCs w:val="24"/>
              </w:rPr>
              <w:t>(-6.3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5</w:t>
            </w:r>
            <w:r w:rsidRPr="00471D3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</w:tbl>
    <w:p w14:paraId="4ED9FDB8" w14:textId="77777777" w:rsidR="00020989" w:rsidRPr="00743125" w:rsidRDefault="00743125" w:rsidP="00743125">
      <w:pPr>
        <w:shd w:val="clear" w:color="auto" w:fill="FFFFFF" w:themeFill="background1"/>
        <w:spacing w:after="0" w:line="240" w:lineRule="auto"/>
        <w:rPr>
          <w:rFonts w:asciiTheme="majorBidi" w:hAnsiTheme="majorBidi" w:cstheme="majorBidi"/>
          <w:bCs/>
          <w:sz w:val="24"/>
          <w:szCs w:val="24"/>
        </w:rPr>
      </w:pPr>
      <w:r w:rsidRPr="008E3227">
        <w:rPr>
          <w:rFonts w:asciiTheme="majorBidi" w:hAnsiTheme="majorBidi" w:cstheme="majorBidi"/>
          <w:bCs/>
          <w:sz w:val="24"/>
          <w:szCs w:val="24"/>
        </w:rPr>
        <w:t>MPE% - Mean Percentage Error; MAPE% - Mean Absolute Percentage Error</w:t>
      </w:r>
      <w:r>
        <w:rPr>
          <w:rFonts w:asciiTheme="majorBidi" w:hAnsiTheme="majorBidi" w:cstheme="majorBidi"/>
          <w:bCs/>
          <w:sz w:val="24"/>
          <w:szCs w:val="24"/>
        </w:rPr>
        <w:t>; CI – Confidence Interval</w:t>
      </w:r>
    </w:p>
    <w:sectPr w:rsidR="00020989" w:rsidRPr="00743125" w:rsidSect="001D6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0989"/>
    <w:rsid w:val="0000716F"/>
    <w:rsid w:val="00020989"/>
    <w:rsid w:val="00146C57"/>
    <w:rsid w:val="001D6D49"/>
    <w:rsid w:val="00393ABC"/>
    <w:rsid w:val="003C5748"/>
    <w:rsid w:val="004E2128"/>
    <w:rsid w:val="00575603"/>
    <w:rsid w:val="005D3B99"/>
    <w:rsid w:val="00743125"/>
    <w:rsid w:val="00766907"/>
    <w:rsid w:val="007D0C62"/>
    <w:rsid w:val="007D21DC"/>
    <w:rsid w:val="008A25CD"/>
    <w:rsid w:val="008B0F68"/>
    <w:rsid w:val="008E2294"/>
    <w:rsid w:val="00AA0434"/>
    <w:rsid w:val="00B457C2"/>
    <w:rsid w:val="00CC5363"/>
    <w:rsid w:val="00D72D08"/>
    <w:rsid w:val="00EE31FE"/>
    <w:rsid w:val="00EF7294"/>
    <w:rsid w:val="00F37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64E6F"/>
  <w15:chartTrackingRefBased/>
  <w15:docId w15:val="{B4DB3853-DD7C-6440-BB80-2ADCCFDD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12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verholser, Brian R</cp:lastModifiedBy>
  <cp:revision>6</cp:revision>
  <dcterms:created xsi:type="dcterms:W3CDTF">2020-03-05T10:04:00Z</dcterms:created>
  <dcterms:modified xsi:type="dcterms:W3CDTF">2021-02-16T04:56:00Z</dcterms:modified>
</cp:coreProperties>
</file>